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19D8E84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16455A9F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3839971E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72CC1D3F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3DBD3546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6497567C" w14:textId="1BDE1B41" w:rsidR="004520D8" w:rsidRPr="005328FA" w:rsidRDefault="003705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475DE361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3D9B0510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40745CB3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053F391D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4CE18930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048DDF30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18628102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7D08470A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551F1D8B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37A25958" w:rsidR="004520D8" w:rsidRPr="005328FA" w:rsidRDefault="008845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28763C61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7AF6E41D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6E913D86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76D94BE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5F42F524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67DE05F4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56DEF0F3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2C45E6A9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197A282C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56F64490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6974A170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155DB">
              <w:rPr>
                <w:rFonts w:ascii="Arial" w:eastAsia="Calibri" w:hAnsi="Arial" w:cs="Arial"/>
              </w:rPr>
              <w:t>2-3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5B4044B0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7-9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275BB0E0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7-9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6CF6A59B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7-9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16306B6E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62FFF">
              <w:rPr>
                <w:rFonts w:ascii="Arial" w:eastAsia="Calibri" w:hAnsi="Arial" w:cs="Arial"/>
              </w:rPr>
              <w:t>9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155DB"/>
    <w:rsid w:val="00023C70"/>
    <w:rsid w:val="000711A2"/>
    <w:rsid w:val="001905A2"/>
    <w:rsid w:val="002152D1"/>
    <w:rsid w:val="00261E54"/>
    <w:rsid w:val="0037051B"/>
    <w:rsid w:val="00377DF2"/>
    <w:rsid w:val="003C7173"/>
    <w:rsid w:val="004520D8"/>
    <w:rsid w:val="004A1EDE"/>
    <w:rsid w:val="00531B39"/>
    <w:rsid w:val="00712911"/>
    <w:rsid w:val="00765673"/>
    <w:rsid w:val="00833905"/>
    <w:rsid w:val="008845B5"/>
    <w:rsid w:val="008E7419"/>
    <w:rsid w:val="008F57BA"/>
    <w:rsid w:val="00962FFF"/>
    <w:rsid w:val="009F2E96"/>
    <w:rsid w:val="00A71231"/>
    <w:rsid w:val="00B8648A"/>
    <w:rsid w:val="00D13ADF"/>
    <w:rsid w:val="00D31282"/>
    <w:rsid w:val="00EC61A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207</Words>
  <Characters>688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oshiba</cp:lastModifiedBy>
  <cp:revision>10</cp:revision>
  <dcterms:created xsi:type="dcterms:W3CDTF">2019-11-21T08:22:00Z</dcterms:created>
  <dcterms:modified xsi:type="dcterms:W3CDTF">2021-08-2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